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9BB28" w14:textId="77777777" w:rsidR="008F53E1" w:rsidRDefault="008F53E1" w:rsidP="008F53E1">
      <w:pPr>
        <w:rPr>
          <w:sz w:val="24"/>
          <w:szCs w:val="24"/>
        </w:rPr>
      </w:pPr>
      <w:r>
        <w:rPr>
          <w:sz w:val="24"/>
          <w:szCs w:val="24"/>
        </w:rPr>
        <w:t>AQuN normalization impact on data rankings</w:t>
      </w:r>
    </w:p>
    <w:p w14:paraId="263DD72F" w14:textId="47A76018" w:rsidR="008F53E1" w:rsidRDefault="008F53E1" w:rsidP="008F53E1">
      <w:pPr>
        <w:rPr>
          <w:sz w:val="24"/>
          <w:szCs w:val="24"/>
        </w:rPr>
      </w:pPr>
      <w:r>
        <w:rPr>
          <w:sz w:val="24"/>
          <w:szCs w:val="24"/>
        </w:rPr>
        <w:t xml:space="preserve">We distinguish between sample-wise (a.k.a. column-wise) and miRNA-wise (a.k.a. row-wise) impact. Sample-wise, we apply a monotonic transformation of raw expression values per sample which should not affect rankings of miRNAs within each sample. As we observe in </w:t>
      </w:r>
      <w:r w:rsidR="00764969">
        <w:rPr>
          <w:sz w:val="24"/>
          <w:szCs w:val="24"/>
        </w:rPr>
        <w:t>S3</w:t>
      </w:r>
      <w:r>
        <w:rPr>
          <w:sz w:val="24"/>
          <w:szCs w:val="24"/>
        </w:rPr>
        <w:t xml:space="preserve"> Fig, Left we see these samples almost fully correlated before and after normalization. The minor differences are owed to two effects – jitter and quantization. Jitter can swap miRNA ranks within a sample, especially for miRNA with low expression compared to our jitter scale. We pre-process the data by min-max normalization and select a jitter scale such that ranks are mostly unaffected by jitter. A stronger impact is due to quantization which replaces values within the same percentile with a cross-sample median, creating ties. </w:t>
      </w:r>
    </w:p>
    <w:p w14:paraId="2D74DDE6" w14:textId="5E13AFC7" w:rsidR="008F53E1" w:rsidRPr="001C0617" w:rsidRDefault="008F53E1" w:rsidP="008F53E1">
      <w:pPr>
        <w:rPr>
          <w:sz w:val="40"/>
          <w:szCs w:val="40"/>
        </w:rPr>
      </w:pPr>
      <w:r>
        <w:rPr>
          <w:sz w:val="24"/>
          <w:szCs w:val="24"/>
        </w:rPr>
        <w:t xml:space="preserve">miRNA-wise there are no guarantees of monotonicity, as evident in </w:t>
      </w:r>
      <w:r w:rsidR="00764969">
        <w:rPr>
          <w:sz w:val="24"/>
          <w:szCs w:val="24"/>
        </w:rPr>
        <w:t>S3 Fig</w:t>
      </w:r>
      <w:r>
        <w:rPr>
          <w:sz w:val="24"/>
          <w:szCs w:val="24"/>
        </w:rPr>
        <w:t xml:space="preserve">, Right and as shown in improved results for analyses such as differential expression in </w:t>
      </w:r>
      <w:r w:rsidR="00370215">
        <w:rPr>
          <w:sz w:val="24"/>
          <w:szCs w:val="24"/>
        </w:rPr>
        <w:t>Fig 3</w:t>
      </w:r>
      <w:r>
        <w:rPr>
          <w:sz w:val="24"/>
          <w:szCs w:val="24"/>
        </w:rPr>
        <w:t>.</w:t>
      </w:r>
    </w:p>
    <w:p w14:paraId="146AAD98" w14:textId="77777777" w:rsidR="007B0DE6" w:rsidRDefault="00370215"/>
    <w:sectPr w:rsidR="007B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E1"/>
    <w:rsid w:val="00370215"/>
    <w:rsid w:val="00764969"/>
    <w:rsid w:val="007D4A12"/>
    <w:rsid w:val="008F53E1"/>
    <w:rsid w:val="00B1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E1D94"/>
  <w15:chartTrackingRefBased/>
  <w15:docId w15:val="{E63A32A8-FDE6-4100-8AF0-4470C7A4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3E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 Ben-Elazar</dc:creator>
  <cp:keywords/>
  <dc:description/>
  <cp:lastModifiedBy>Shay Ben-Elazar</cp:lastModifiedBy>
  <cp:revision>3</cp:revision>
  <dcterms:created xsi:type="dcterms:W3CDTF">2021-01-04T14:04:00Z</dcterms:created>
  <dcterms:modified xsi:type="dcterms:W3CDTF">2021-01-04T14:13:00Z</dcterms:modified>
</cp:coreProperties>
</file>